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525A8" w14:textId="77777777" w:rsidR="00612C51" w:rsidRPr="00612C51" w:rsidRDefault="00612C51" w:rsidP="00612C51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12C51">
        <w:rPr>
          <w:rFonts w:ascii="Times New Roman" w:eastAsia="Calibri" w:hAnsi="Times New Roman" w:cs="Times New Roman"/>
          <w:b/>
          <w:bCs/>
          <w:sz w:val="24"/>
          <w:szCs w:val="24"/>
        </w:rPr>
        <w:t>Table S1.</w:t>
      </w:r>
      <w:r w:rsidRPr="00612C5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E. coli</w:t>
      </w:r>
      <w:r w:rsidRPr="00612C5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trains and phages used in this study.</w:t>
      </w:r>
    </w:p>
    <w:tbl>
      <w:tblPr>
        <w:tblStyle w:val="TableGrid1"/>
        <w:tblpPr w:leftFromText="141" w:rightFromText="141" w:horzAnchor="margin" w:tblpXSpec="center" w:tblpY="1575"/>
        <w:tblW w:w="10201" w:type="dxa"/>
        <w:tblLook w:val="04A0" w:firstRow="1" w:lastRow="0" w:firstColumn="1" w:lastColumn="0" w:noHBand="0" w:noVBand="1"/>
      </w:tblPr>
      <w:tblGrid>
        <w:gridCol w:w="1657"/>
        <w:gridCol w:w="4340"/>
        <w:gridCol w:w="1701"/>
        <w:gridCol w:w="2503"/>
      </w:tblGrid>
      <w:tr w:rsidR="00612C51" w:rsidRPr="00612C51" w14:paraId="0E698C9B" w14:textId="77777777" w:rsidTr="00612C51">
        <w:trPr>
          <w:trHeight w:val="20"/>
        </w:trPr>
        <w:tc>
          <w:tcPr>
            <w:tcW w:w="1657" w:type="dxa"/>
            <w:shd w:val="clear" w:color="auto" w:fill="F2F2F2"/>
            <w:vAlign w:val="center"/>
          </w:tcPr>
          <w:p w14:paraId="2F92A4D4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</w:rPr>
              <w:t>Bacterial strains and phages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5142" w:type="dxa"/>
            <w:shd w:val="clear" w:color="auto" w:fill="F2F2F2"/>
            <w:vAlign w:val="center"/>
            <w:hideMark/>
          </w:tcPr>
          <w:p w14:paraId="27CA2A2A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</w:rPr>
              <w:t>Characteristics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  <w:hideMark/>
          </w:tcPr>
          <w:p w14:paraId="11C05C3C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  <w:t>References</w:t>
            </w:r>
          </w:p>
        </w:tc>
        <w:tc>
          <w:tcPr>
            <w:tcW w:w="1701" w:type="dxa"/>
            <w:shd w:val="clear" w:color="auto" w:fill="F2F2F2"/>
          </w:tcPr>
          <w:p w14:paraId="1B9F2E82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</w:pPr>
            <w:proofErr w:type="spellStart"/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  <w:t>Accession</w:t>
            </w:r>
            <w:proofErr w:type="spellEnd"/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  <w:t xml:space="preserve"> </w:t>
            </w:r>
            <w:proofErr w:type="spellStart"/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  <w:t>no</w:t>
            </w:r>
            <w:proofErr w:type="spellEnd"/>
          </w:p>
          <w:p w14:paraId="44C7FA5B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</w:pPr>
            <w:r w:rsidRPr="00612C51"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  <w:t>NCBI</w:t>
            </w:r>
          </w:p>
          <w:p w14:paraId="46DC59B0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lang w:val="nb-NO"/>
              </w:rPr>
            </w:pPr>
          </w:p>
        </w:tc>
      </w:tr>
      <w:tr w:rsidR="00612C51" w:rsidRPr="00612C51" w14:paraId="3828679C" w14:textId="77777777" w:rsidTr="00B875B7">
        <w:trPr>
          <w:trHeight w:val="20"/>
        </w:trPr>
        <w:tc>
          <w:tcPr>
            <w:tcW w:w="8500" w:type="dxa"/>
            <w:gridSpan w:val="3"/>
          </w:tcPr>
          <w:p w14:paraId="0243DDB8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E. coli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rains</w:t>
            </w:r>
          </w:p>
        </w:tc>
        <w:tc>
          <w:tcPr>
            <w:tcW w:w="1701" w:type="dxa"/>
          </w:tcPr>
          <w:p w14:paraId="009D934B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612C51" w:rsidRPr="00612C51" w14:paraId="1B85A663" w14:textId="77777777" w:rsidTr="00B875B7">
        <w:trPr>
          <w:trHeight w:val="20"/>
        </w:trPr>
        <w:tc>
          <w:tcPr>
            <w:tcW w:w="1657" w:type="dxa"/>
          </w:tcPr>
          <w:p w14:paraId="011BA177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C600</w:t>
            </w:r>
          </w:p>
        </w:tc>
        <w:tc>
          <w:tcPr>
            <w:tcW w:w="5142" w:type="dxa"/>
          </w:tcPr>
          <w:p w14:paraId="1C0DF1C7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K-12 F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- tonA21 thi-1 thr-1 leuB6 lacY1 glnV44 rfbC1 fhuA1,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 λ-</w:t>
            </w:r>
          </w:p>
        </w:tc>
        <w:tc>
          <w:tcPr>
            <w:tcW w:w="1701" w:type="dxa"/>
            <w:noWrap/>
          </w:tcPr>
          <w:p w14:paraId="5E0124D3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instrText xml:space="preserve"> ADDIN EN.CITE &lt;EndNote&gt;&lt;Cite&gt;&lt;Author&gt;Appleyard&lt;/Author&gt;&lt;Year&gt;1954&lt;/Year&gt;&lt;RecNum&gt;76&lt;/RecNum&gt;&lt;DisplayText&gt;(Appleyard, 1954)&lt;/DisplayText&gt;&lt;record&gt;&lt;rec-number&gt;76&lt;/rec-number&gt;&lt;foreign-keys&gt;&lt;key app="EN" db-id="axa2d2a5ff2zxyexezlx2vp32wtv9w0zss05" timestamp="1600084899"&gt;76&lt;/key&gt;&lt;/foreign-keys&gt;&lt;ref-type name="Journal Article"&gt;17&lt;/ref-type&gt;&lt;contributors&gt;&lt;authors&gt;&lt;author&gt;Appleyard, R. K.&lt;/author&gt;&lt;/authors&gt;&lt;/contributors&gt;&lt;auth-address&gt;Kerckhoff Laboratories of Biology, California Institute of Technology, Pasadena, California.&lt;/auth-address&gt;&lt;titles&gt;&lt;title&gt;Segregation of New Lysogenic Types during Growth of a Doubly Lysogenic Strain Derived from Escherichia Coli K12&lt;/title&gt;&lt;secondary-title&gt;Genetics&lt;/secondary-title&gt;&lt;/titles&gt;&lt;periodical&gt;&lt;full-title&gt;Genetics&lt;/full-title&gt;&lt;/periodical&gt;&lt;pages&gt;440-52&lt;/pages&gt;&lt;volume&gt;39&lt;/volume&gt;&lt;number&gt;4&lt;/number&gt;&lt;edition&gt;1954/07/01&lt;/edition&gt;&lt;dates&gt;&lt;year&gt;1954&lt;/year&gt;&lt;pub-dates&gt;&lt;date&gt;Jul&lt;/date&gt;&lt;/pub-dates&gt;&lt;/dates&gt;&lt;isbn&gt;0016-6731 (Print)&amp;#xD;0016-6731&lt;/isbn&gt;&lt;accession-num&gt;17247495&lt;/accession-num&gt;&lt;urls&gt;&lt;/urls&gt;&lt;custom2&gt;PMC1209664&lt;/custom2&gt;&lt;remote-database-provider&gt;NLM&lt;/remote-database-provider&gt;&lt;language&gt;eng&lt;/language&gt;&lt;/record&gt;&lt;/Cite&gt;&lt;/EndNote&gt;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separate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(Appleyard, 1954)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</w:p>
        </w:tc>
        <w:tc>
          <w:tcPr>
            <w:tcW w:w="1701" w:type="dxa"/>
          </w:tcPr>
          <w:p w14:paraId="6CEEAD92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12C51" w:rsidRPr="00612C51" w14:paraId="590628B7" w14:textId="77777777" w:rsidTr="00B875B7">
        <w:trPr>
          <w:trHeight w:val="20"/>
        </w:trPr>
        <w:tc>
          <w:tcPr>
            <w:tcW w:w="1657" w:type="dxa"/>
          </w:tcPr>
          <w:p w14:paraId="714CF09D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DH5α</w:t>
            </w:r>
          </w:p>
        </w:tc>
        <w:tc>
          <w:tcPr>
            <w:tcW w:w="5142" w:type="dxa"/>
          </w:tcPr>
          <w:p w14:paraId="2FB7B045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K-12 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>F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–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endA1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glnV44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thi-1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recA1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relA1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gyrA96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proofErr w:type="spell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deoR</w:t>
            </w:r>
            <w:proofErr w:type="spell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proofErr w:type="spell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nupG</w:t>
            </w:r>
            <w:proofErr w:type="spell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purB20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 xml:space="preserve"> φ80d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lacZ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>ΔM15 Δ(</w:t>
            </w:r>
            <w:proofErr w:type="spell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lacZYA-</w:t>
            </w:r>
            <w:proofErr w:type="gram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argF</w:t>
            </w:r>
            <w:proofErr w:type="spell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>)U</w:t>
            </w:r>
            <w:proofErr w:type="gram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>169, hsdR17(</w:t>
            </w:r>
            <w:proofErr w:type="spell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r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vertAlign w:val="subscript"/>
              </w:rPr>
              <w:t>K</w:t>
            </w:r>
            <w:proofErr w:type="spell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–</w:t>
            </w:r>
            <w:proofErr w:type="spellStart"/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</w:rPr>
              <w:t>m</w:t>
            </w:r>
            <w:r w:rsidRPr="00612C51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vertAlign w:val="subscript"/>
              </w:rPr>
              <w:t>K</w:t>
            </w:r>
            <w:proofErr w:type="spellEnd"/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shd w:val="clear" w:color="auto" w:fill="FFFFFF"/>
              </w:rPr>
              <w:t>), λ</w:t>
            </w:r>
            <w:r w:rsidRPr="00612C51">
              <w:rPr>
                <w:rFonts w:ascii="Times New Roman" w:eastAsia="Calibri" w:hAnsi="Times New Roman" w:cs="Times New Roman"/>
                <w:color w:val="000000"/>
                <w:sz w:val="24"/>
                <w:vertAlign w:val="superscript"/>
              </w:rPr>
              <w:t>–</w:t>
            </w:r>
          </w:p>
        </w:tc>
        <w:tc>
          <w:tcPr>
            <w:tcW w:w="1701" w:type="dxa"/>
            <w:noWrap/>
          </w:tcPr>
          <w:p w14:paraId="34F21D03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instrText xml:space="preserve"> ADDIN EN.CITE &lt;EndNote&gt;&lt;Cite&gt;&lt;Author&gt;Hanahan&lt;/Author&gt;&lt;Year&gt;1985&lt;/Year&gt;&lt;RecNum&gt;77&lt;/RecNum&gt;&lt;DisplayText&gt;(Hanahan, 1985)&lt;/DisplayText&gt;&lt;record&gt;&lt;rec-number&gt;77&lt;/rec-number&gt;&lt;foreign-keys&gt;&lt;key app="EN" db-id="axa2d2a5ff2zxyexezlx2vp32wtv9w0zss05" timestamp="1600085256"&gt;77&lt;/key&gt;&lt;/foreign-keys&gt;&lt;ref-type name="Book"&gt;6&lt;/ref-type&gt;&lt;contributors&gt;&lt;authors&gt;&lt;author&gt;Hanahan, D. &lt;/author&gt;&lt;/authors&gt;&lt;secondary-authors&gt;&lt;author&gt;Glover D. M. &lt;/author&gt;&lt;/secondary-authors&gt;&lt;/contributors&gt;&lt;titles&gt;&lt;title&gt;&lt;style face="normal" font="default" size="100%"&gt;Techniques for transformation of &lt;/style&gt;&lt;style face="italic" font="default" size="100%"&gt;Escherichia coli&lt;/style&gt;&lt;style face="normal" font="default" size="100%"&gt;, In DNA Cloning: a Practical Approach&lt;/style&gt;&lt;/title&gt;&lt;/titles&gt;&lt;volume&gt;1st Edn.&lt;/volume&gt;&lt;section&gt;109–129&lt;/section&gt;&lt;dates&gt;&lt;year&gt;1985&lt;/year&gt;&lt;/dates&gt;&lt;publisher&gt;McLean, VA: IRL Press;&lt;/publisher&gt;&lt;urls&gt;&lt;/urls&gt;&lt;/record&gt;&lt;/Cite&gt;&lt;/EndNote&gt;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separate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(Hanahan, 1985)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</w:p>
        </w:tc>
        <w:tc>
          <w:tcPr>
            <w:tcW w:w="1701" w:type="dxa"/>
          </w:tcPr>
          <w:p w14:paraId="474FBCAE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612C51" w:rsidRPr="00612C51" w14:paraId="429934A7" w14:textId="77777777" w:rsidTr="00B875B7">
        <w:trPr>
          <w:trHeight w:val="20"/>
        </w:trPr>
        <w:tc>
          <w:tcPr>
            <w:tcW w:w="8500" w:type="dxa"/>
            <w:gridSpan w:val="3"/>
          </w:tcPr>
          <w:p w14:paraId="5C54D596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Phages</w:t>
            </w:r>
          </w:p>
        </w:tc>
        <w:tc>
          <w:tcPr>
            <w:tcW w:w="1701" w:type="dxa"/>
          </w:tcPr>
          <w:p w14:paraId="3D92C4EB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</w:p>
        </w:tc>
      </w:tr>
      <w:tr w:rsidR="00612C51" w:rsidRPr="00612C51" w14:paraId="5480EDAC" w14:textId="77777777" w:rsidTr="00B875B7">
        <w:trPr>
          <w:trHeight w:val="20"/>
        </w:trPr>
        <w:tc>
          <w:tcPr>
            <w:tcW w:w="1657" w:type="dxa"/>
          </w:tcPr>
          <w:p w14:paraId="0A85B6E0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TL-2011cCm</w:t>
            </w:r>
          </w:p>
        </w:tc>
        <w:tc>
          <w:tcPr>
            <w:tcW w:w="5142" w:type="dxa"/>
          </w:tcPr>
          <w:p w14:paraId="46C55870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Recombinant version of 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2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-phage from 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E. coli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 O103:H25, NIPH-11060424, Norwegian outbreak strain from 2006, TL-2011cΔ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</w:t>
            </w:r>
            <w:proofErr w:type="gramStart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2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::</w:t>
            </w:r>
            <w:proofErr w:type="gramEnd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cat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*.</w:t>
            </w:r>
          </w:p>
        </w:tc>
        <w:tc>
          <w:tcPr>
            <w:tcW w:w="1701" w:type="dxa"/>
            <w:noWrap/>
          </w:tcPr>
          <w:p w14:paraId="1BDE88D9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instrText xml:space="preserve"> ADDIN EN.CITE &lt;EndNote&gt;&lt;Cite&gt;&lt;Author&gt;Iversen&lt;/Author&gt;&lt;Year&gt;2015&lt;/Year&gt;&lt;RecNum&gt;70&lt;/RecNum&gt;&lt;DisplayText&gt;(Iversen et al., 2015)&lt;/DisplayText&gt;&lt;record&gt;&lt;rec-number&gt;70&lt;/rec-number&gt;&lt;foreign-keys&gt;&lt;key app="EN" db-id="axa2d2a5ff2zxyexezlx2vp32wtv9w0zss05" timestamp="1599922460"&gt;70&lt;/key&gt;&lt;/foreign-keys&gt;&lt;ref-type name="Journal Article"&gt;17&lt;/ref-type&gt;&lt;contributors&gt;&lt;authors&gt;&lt;author&gt;Iversen, H.&lt;/author&gt;&lt;author&gt;L&amp;apos; Abée-Lund TM&lt;/author&gt;&lt;author&gt;Aspholm, M.&lt;/author&gt;&lt;author&gt;Arnesen, L. P.&lt;/author&gt;&lt;author&gt;Lindbäck, T.&lt;/author&gt;&lt;/authors&gt;&lt;/contributors&gt;&lt;auth-address&gt;Department of Food Safety and Infection Biology, Norwegian University of Life Sciences Oslo, Norway.&lt;/auth-address&gt;&lt;titles&gt;&lt;title&gt;Commensal E. coli Stx2 lysogens produce high levels of phages after spontaneous prophage induction&lt;/title&gt;&lt;secondary-title&gt;Front Cell Infect Microbiol&lt;/secondary-title&gt;&lt;/titles&gt;&lt;periodical&gt;&lt;full-title&gt;Front Cell Infect Microbiol&lt;/full-title&gt;&lt;/periodical&gt;&lt;pages&gt;5&lt;/pages&gt;&lt;volume&gt;5&lt;/volume&gt;&lt;edition&gt;2015/02/19&lt;/edition&gt;&lt;keywords&gt;&lt;keyword&gt;Bacteriophages/genetics/*physiology&lt;/keyword&gt;&lt;keyword&gt;Child, Preschool&lt;/keyword&gt;&lt;keyword&gt;Enterohemorrhagic Escherichia coli/genetics/isolation &amp;amp;&lt;/keyword&gt;&lt;keyword&gt;purification/metabolism/*virology&lt;/keyword&gt;&lt;keyword&gt;Escherichia coli Infections/*microbiology&lt;/keyword&gt;&lt;keyword&gt;Female&lt;/keyword&gt;&lt;keyword&gt;Humans&lt;/keyword&gt;&lt;keyword&gt;Male&lt;/keyword&gt;&lt;keyword&gt;Prophages/genetics/*physiology&lt;/keyword&gt;&lt;keyword&gt;Shiga Toxin 2/*metabolism&lt;/keyword&gt;&lt;keyword&gt;Ehec&lt;/keyword&gt;&lt;keyword&gt;Stx2&lt;/keyword&gt;&lt;keyword&gt;bacteriophage lambda&lt;/keyword&gt;&lt;keyword&gt;commensal E. coli&lt;/keyword&gt;&lt;keyword&gt;lysogen&lt;/keyword&gt;&lt;/keywords&gt;&lt;dates&gt;&lt;year&gt;2015&lt;/year&gt;&lt;/dates&gt;&lt;isbn&gt;2235-2988&lt;/isbn&gt;&lt;accession-num&gt;25692100&lt;/accession-num&gt;&lt;urls&gt;&lt;/urls&gt;&lt;custom2&gt;PMC4315091&lt;/custom2&gt;&lt;electronic-resource-num&gt;10.3389/fcimb.2015.00005&lt;/electronic-resource-num&gt;&lt;remote-database-provider&gt;NLM&lt;/remote-database-provider&gt;&lt;language&gt;eng&lt;/language&gt;&lt;/record&gt;&lt;/Cite&gt;&lt;/EndNote&gt;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separate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(Iversen et al., 2015)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</w:p>
        </w:tc>
        <w:tc>
          <w:tcPr>
            <w:tcW w:w="1701" w:type="dxa"/>
          </w:tcPr>
          <w:p w14:paraId="43349D3C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NC_019442</w:t>
            </w:r>
          </w:p>
        </w:tc>
      </w:tr>
      <w:tr w:rsidR="00612C51" w:rsidRPr="00612C51" w14:paraId="059D47C5" w14:textId="77777777" w:rsidTr="00B875B7">
        <w:trPr>
          <w:trHeight w:val="20"/>
        </w:trPr>
        <w:tc>
          <w:tcPr>
            <w:tcW w:w="1657" w:type="dxa"/>
          </w:tcPr>
          <w:p w14:paraId="712AC862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phi3538/95Cm </w:t>
            </w:r>
          </w:p>
        </w:tc>
        <w:tc>
          <w:tcPr>
            <w:tcW w:w="5142" w:type="dxa"/>
          </w:tcPr>
          <w:p w14:paraId="11563CD5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Recombinant version of 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2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- phage from a patient with HUS, Germany, 1995, phi3538/95Δ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</w:t>
            </w:r>
            <w:proofErr w:type="gramStart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2::</w:t>
            </w:r>
            <w:proofErr w:type="gramEnd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 xml:space="preserve">cat                           </w:t>
            </w:r>
          </w:p>
        </w:tc>
        <w:tc>
          <w:tcPr>
            <w:tcW w:w="1701" w:type="dxa"/>
            <w:noWrap/>
          </w:tcPr>
          <w:p w14:paraId="34687A24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  <w:lang w:val="nb-NO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>
                <w:fldData xml:space="preserve">PEVuZE5vdGU+PENpdGU+PEF1dGhvcj5TY2htaWR0PC9BdXRob3I+PFllYXI+MTk5OTwvWWVhcj48
UmVjTnVtPjc4PC9SZWNOdW0+PERpc3BsYXlUZXh0PihFaWNoaG9ybiBldCBhbC4sIDIwMTg7IFNj
aG1pZHQgZXQgYWwuLCAxOTk5KTwvRGlzcGxheVRleHQ+PHJlY29yZD48cmVjLW51bWJlcj43ODwv
cmVjLW51bWJlcj48Zm9yZWlnbi1rZXlzPjxrZXkgYXBwPSJFTiIgZGItaWQ9ImF4YTJkMmE1ZmYy
enh5ZXhlemx4MnZwMzJ3dHY5dzB6c3MwNSIgdGltZXN0YW1wPSIxNjAwMTAyNjE5Ij43ODwva2V5
PjwvZm9yZWlnbi1rZXlzPjxyZWYtdHlwZSBuYW1lPSJKb3VybmFsIEFydGljbGUiPjE3PC9yZWYt
dHlwZT48Y29udHJpYnV0b3JzPjxhdXRob3JzPjxhdXRob3I+U2NobWlkdCwgSC48L2F1dGhvcj48
YXV0aG9yPkJpZWxhc3pld3NrYSwgTS48L2F1dGhvcj48YXV0aG9yPkthcmNoLCBILjwvYXV0aG9y
PjwvYXV0aG9ycz48L2NvbnRyaWJ1dG9ycz48YXV0aC1hZGRyZXNzPkluc3RpdHV0IGbDvHIgSHln
aWVuZSB1bmQgTWlrcm9iaW9sb2dpZSBkZXIgVW5pdmVyc2l0w6R0IFfDvHJ6YnVyZywgOTcwODAg
V8O8cnpidXJnLCBHZXJtYW55LiBoc2NobWlkdEBoeWdpZW5lLnVuaS13dWVyemJ1cmcuZGU8L2F1
dGgtYWRkcmVzcz48dGl0bGVzPjx0aXRsZT5UcmFuc2R1Y3Rpb24gb2YgZW50ZXJpYyBFc2NoZXJp
Y2hpYSBjb2xpIGlzb2xhdGVzIHdpdGggYSBkZXJpdmF0aXZlIG9mIFNoaWdhIHRveGluIDItZW5j
b2RpbmcgYmFjdGVyaW9waGFnZSBwaGkzNTM4IGlzb2xhdGVkIGZyb20gRXNjaGVyaWNoaWEgY29s
aSBPMTU3Okg3PC90aXRsZT48c2Vjb25kYXJ5LXRpdGxlPkFwcGwgRW52aXJvbiBNaWNyb2Jpb2w8
L3NlY29uZGFyeS10aXRsZT48L3RpdGxlcz48cGVyaW9kaWNhbD48ZnVsbC10aXRsZT5BcHBsIEVu
dmlyb24gTWljcm9iaW9sPC9mdWxsLXRpdGxlPjxhYmJyLTE+QXBwbGllZCBhbmQgZW52aXJvbm1l
bnRhbCBtaWNyb2Jpb2xvZ3k8L2FiYnItMT48L3BlcmlvZGljYWw+PHBhZ2VzPjM4NTUtNjE8L3Bh
Z2VzPjx2b2x1bWU+NjU8L3ZvbHVtZT48bnVtYmVyPjk8L251bWJlcj48ZWRpdGlvbj4xOTk5LzA5
LzAzPC9lZGl0aW9uPjxrZXl3b3Jkcz48a2V5d29yZD5CYWN0ZXJpYWwgVG94aW5zLypnZW5ldGlj
czwva2V5d29yZD48a2V5d29yZD5DaGxvcmFtcGhlbmljb2wgTy1BY2V0eWx0cmFuc2ZlcmFzZS9n
ZW5ldGljczwva2V5d29yZD48a2V5d29yZD5DaGxvcmFtcGhlbmljb2wgUmVzaXN0YW5jZS9nZW5l
dGljczwva2V5d29yZD48a2V5d29yZD5Db2xpcGhhZ2VzLypnZW5ldGljczwva2V5d29yZD48a2V5
d29yZD5Fc2NoZXJpY2hpYSBjb2xpL2RydWcgZWZmZWN0cy8qZ2VuZXRpY3M8L2tleXdvcmQ+PGtl
eXdvcmQ+RXNjaGVyaWNoaWEgY29saSBJbmZlY3Rpb25zL21pY3JvYmlvbG9neTwva2V5d29yZD48
a2V5d29yZD5Fc2NoZXJpY2hpYSBjb2xpIE8xNTcvKnZpcm9sb2d5PC9rZXl3b3JkPjxrZXl3b3Jk
Pkh1bWFuczwva2V5d29yZD48a2V5d29yZD5MeXNvZ2VueTwva2V5d29yZD48a2V5d29yZD5NaWNy
b2JpYWwgU2Vuc2l0aXZpdHkgVGVzdHM8L2tleXdvcmQ+PGtleXdvcmQ+UG9seW1lcmFzZSBDaGFp
biBSZWFjdGlvbi9tZXRob2RzPC9rZXl3b3JkPjxrZXl3b3JkPlJlY29tYmluYXRpb24sIEdlbmV0
aWM8L2tleXdvcmQ+PGtleXdvcmQ+U2hpZ2EgVG94aW5zPC9rZXl3b3JkPjxrZXl3b3JkPipUcmFu
c2R1Y3Rpb24sIEdlbmV0aWM8L2tleXdvcmQ+PGtleXdvcmQ+VmlyYWwgUGxhcXVlIEFzc2F5PC9r
ZXl3b3JkPjwva2V5d29yZHM+PGRhdGVzPjx5ZWFyPjE5OTk8L3llYXI+PHB1Yi1kYXRlcz48ZGF0
ZT5TZXA8L2RhdGU+PC9wdWItZGF0ZXM+PC9kYXRlcz48aXNibj4wMDk5LTIyNDAgKFByaW50KSYj
eEQ7MDA5OS0yMjQwPC9pc2JuPjxhY2Nlc3Npb24tbnVtPjEwNDczMzg2PC9hY2Nlc3Npb24tbnVt
Pjx1cmxzPjwvdXJscz48Y3VzdG9tMj5QTUM5OTcxMTwvY3VzdG9tMj48ZWxlY3Ryb25pYy1yZXNv
dXJjZS1udW0+MTAuMTEyOC9hZW0uNjUuOS4zODU1LTM4NjEuMTk5OTwvZWxlY3Ryb25pYy1yZXNv
dXJjZS1udW0+PHJlbW90ZS1kYXRhYmFzZS1wcm92aWRlcj5OTE08L3JlbW90ZS1kYXRhYmFzZS1w
cm92aWRlcj48bGFuZ3VhZ2U+ZW5nPC9sYW5ndWFnZT48L3JlY29yZD48L0NpdGU+PENpdGU+PEF1
dGhvcj5FaWNoaG9ybjwvQXV0aG9yPjxZZWFyPjIwMTg8L1llYXI+PFJlY051bT4xNzc8L1JlY051
bT48cmVjb3JkPjxyZWMtbnVtYmVyPjE3NzwvcmVjLW51bWJlcj48Zm9yZWlnbi1rZXlzPjxrZXkg
YXBwPSJFTiIgZGItaWQ9ImF4YTJkMmE1ZmYyenh5ZXhlemx4MnZwMzJ3dHY5dzB6c3MwNSIgdGlt
ZXN0YW1wPSIxNjEyMzU1MTg3Ij4xNzc8L2tleT48L2ZvcmVpZ24ta2V5cz48cmVmLXR5cGUgbmFt
ZT0iSm91cm5hbCBBcnRpY2xlIj4xNzwvcmVmLXR5cGU+PGNvbnRyaWJ1dG9ycz48YXV0aG9ycz48
YXV0aG9yPkVpY2hob3JuLCBJLjwvYXV0aG9yPjxhdXRob3I+SGVpZGVtYW5ucywgSy48L2F1dGhv
cj48YXV0aG9yPlVscmljaCwgUi4gRy48L2F1dGhvcj48YXV0aG9yPlNjaG1pZHQsIEguPC9hdXRo
b3I+PGF1dGhvcj5TZW1tbGVyLCBULjwvYXV0aG9yPjxhdXRob3I+RnJ1dGgsIEEuPC9hdXRob3I+
PGF1dGhvcj5CZXRoZSwgQS48L2F1dGhvcj48YXV0aG9yPkdvdWxkaW5nLCBELjwvYXV0aG9yPjxh
dXRob3I+UGlja2FyZCwgRC48L2F1dGhvcj48YXV0aG9yPkthcmNoLCBILjwvYXV0aG9yPjxhdXRo
b3I+V2llbGVyLCBMLiBILjwvYXV0aG9yPjwvYXV0aG9ycz48L2NvbnRyaWJ1dG9ycz48YXV0aC1h
ZGRyZXNzPkluc3RpdHV0ZSBmb3IgTWljcm9iaW9sb2d5IGFuZCBFcGl6b290aWNzLCBGcmVpZSBV
bml2ZXJzaXTDpHQgQmVybGluLCBCZXJsaW4sIEdlcm1hbnkuJiN4RDtJbnN0aXR1dGUgb2YgTm92
ZWwgYW5kIEVtZXJnaW5nIEluZmVjdGlvdXMgRGlzZWFzZXMsIEZyaWVkcmljaC1Mb2VmZmxlci1J
bnN0aXR1dCwgRmVkZXJhbCBSZXNlYXJjaCBJbnN0aXR1dGUgZm9yIEFuaW1hbCBIZWFsdGgsIEdy
ZWlmc3dhbGQgLSBJbnNlbCBSaWVtcywgR2VybWFueS4mI3hEO0luc3RpdHV0ZSBvZiBGb29kIFNj
aWVuY2UgYW5kIEJpb3RlY2hub2xvZ3ksIFVuaXZlcnNpdHkgb2YgSG9oZW5oZWltLCBIb2hlbmhl
aW0sIEdlcm1hbnkuJiN4RDtSb2JlcnQgS29jaCBJbnN0aXR1dGUsIEJlcmxpbiwgR2VybWFueS4m
I3hEO1JvYmVydCBLb2NoIEluc3RpdHV0ZSwgV2VybmlnZXJvZGUsIEdlcm1hbnkuJiN4RDtXZWxs
Y29tZSBUcnVzdCBTYW5nZXIgSW5zdGl0dXRlLCBIaW54dG9uLCBDYW1icmlkZ2UsIFVuaXRlZCBL
aW5nZG9tLiYjeEQ7SW5zdGl0dXRlIGZvciBIeWdpZW5lLCBVbml2ZXJzaXR5IE3DvG5zdGVyLCBN
w7xuc3RlciwgR2VybWFueS4mI3hEO0luc3RpdHV0ZSBmb3IgTWljcm9iaW9sb2d5IGFuZCBFcGl6
b290aWNzLCBGcmVpZSBVbml2ZXJzaXTDpHQgQmVybGluLCBCZXJsaW4sIEdlcm1hbnk7IEluc3Rp
dHV0ZSBvZiBOb3ZlbCBhbmQgRW1lcmdpbmcgSW5mZWN0aW91cyBEaXNlYXNlcywgRnJpZWRyaWNo
LUxvZWZmbGVyLUluc3RpdHV0LCBGZWRlcmFsIFJlc2VhcmNoIEluc3RpdHV0ZSBmb3IgQW5pbWFs
IEhlYWx0aCwgR3JlaWZzd2FsZCAtIEluc2VsIFJpZW1zLCBHZXJtYW55LiBFbGVjdHJvbmljIGFk
ZHJlc3M6IFdpZWxlckxIQHJraS5kZS48L2F1dGgtYWRkcmVzcz48dGl0bGVzPjx0aXRsZT5MeXNv
Z2VuaWMgY29udmVyc2lvbiBvZiBhdHlwaWNhbCBlbnRlcm9wYXRob2dlbmljIEVzY2hlcmljaGlh
IGNvbGkgKGFFUEVDKSBmcm9tIGh1bWFuLCBtdXJpbmUsIGFuZCBib3ZpbmUgb3JpZ2luIHdpdGgg
YmFjdGVyaW9waGFnZSDOpjM1MzggzpRzdHgoMik6OmNhdCBwcm92ZXMgdGhlaXIgZW50ZXJvaGVt
b3JyaGFnaWMgRS4gY29saSAoRUhFQykgcHJvZ2VueTwvdGl0bGU+PHNlY29uZGFyeS10aXRsZT5J
bnQgSiBNZWQgTWljcm9iaW9sPC9zZWNvbmRhcnktdGl0bGU+PC90aXRsZXM+PHBlcmlvZGljYWw+
PGZ1bGwtdGl0bGU+SW50IEogTWVkIE1pY3JvYmlvbDwvZnVsbC10aXRsZT48L3BlcmlvZGljYWw+
PHBhZ2VzPjg5MC04OTg8L3BhZ2VzPjx2b2x1bWU+MzA4PC92b2x1bWU+PG51bWJlcj43PC9udW1i
ZXI+PGVkaXRpb24+MjAxOC8wNi8yNjwvZWRpdGlvbj48a2V5d29yZHM+PGtleXdvcmQ+QW5pbWFs
czwva2V5d29yZD48a2V5d29yZD5CYWN0ZXJpb3BoYWdlcy8qZ2VuZXRpY3MvZ3Jvd3RoICZhbXA7
IGRldmVsb3BtZW50PC9rZXl3b3JkPjxrZXl3b3JkPkNhdHRsZTwva2V5d29yZD48a2V5d29yZD5F
bnRlcm9wYXRob2dlbmljIEVzY2hlcmljaGlhIGNvbGkvKmdlbmV0aWNzL2lzb2xhdGlvbiAmYW1w
OyBwdXJpZmljYXRpb24vKnBhdGhvZ2VuaWNpdHk8L2tleXdvcmQ+PGtleXdvcmQ+RXNjaGVyaWNo
aWEgY29saSBJbmZlY3Rpb25zL21pY3JvYmlvbG9neTwva2V5d29yZD48a2V5d29yZD5GZWNlcy9t
aWNyb2Jpb2xvZ3k8L2tleXdvcmQ+PGtleXdvcmQ+R2Vub21lLCBWaXJhbC9nZW5ldGljczwva2V5
d29yZD48a2V5d29yZD5IdW1hbnM8L2tleXdvcmQ+PGtleXdvcmQ+THlzb2dlbnkvKmdlbmV0aWNz
PC9rZXl3b3JkPjxrZXl3b3JkPk1pY2U8L2tleXdvcmQ+PGtleXdvcmQ+U2hpZ2EgVG94aW4vKmdl
bmV0aWNzPC9rZXl3b3JkPjxrZXl3b3JkPkVoZWM8L2tleXdvcmQ+PGtleXdvcmQ+THlzb2dlbmlj
IGNvbnZlcnNpb248L2tleXdvcmQ+PGtleXdvcmQ+TWljcm9ldm9sdXRpb248L2tleXdvcmQ+PGtl
eXdvcmQ+YUVQRUM8L2tleXdvcmQ+PGtleXdvcmQ+c3R4LWNvbnZlcnRpbmcgYmFjdGVyaW9waGFn
ZTwva2V5d29yZD48L2tleXdvcmRzPjxkYXRlcz48eWVhcj4yMDE4PC95ZWFyPjxwdWItZGF0ZXM+
PGRhdGU+T2N0PC9kYXRlPjwvcHViLWRhdGVzPjwvZGF0ZXM+PGlzYm4+MTQzOC00MjIxPC9pc2Ju
PjxhY2Nlc3Npb24tbnVtPjI5OTM3MzkxPC9hY2Nlc3Npb24tbnVtPjx1cmxzPjwvdXJscz48ZWxl
Y3Ryb25pYy1yZXNvdXJjZS1udW0+MTAuMTAxNi9qLmlqbW0uMjAxOC4wNi4wMDU8L2VsZWN0cm9u
aWMtcmVzb3VyY2UtbnVtPjxyZW1vdGUtZGF0YWJhc2UtcHJvdmlkZXI+TkxNPC9yZW1vdGUtZGF0
YWJhc2UtcHJvdmlkZXI+PGxhbmd1YWdlPmVuZzwvbGFuZ3VhZ2U+PC9yZWNvcmQ+PC9DaXRlPjwv
RW5kTm90ZT5=
</w:fldData>
              </w:fldChar>
            </w:r>
            <w:r w:rsidRPr="00612C51">
              <w:rPr>
                <w:rFonts w:ascii="Times New Roman" w:eastAsia="Calibri" w:hAnsi="Times New Roman" w:cs="Times New Roman"/>
                <w:sz w:val="24"/>
                <w:lang w:val="nb-NO"/>
              </w:rPr>
              <w:instrText xml:space="preserve"> ADDIN EN.CITE 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>
                <w:fldData xml:space="preserve">PEVuZE5vdGU+PENpdGU+PEF1dGhvcj5TY2htaWR0PC9BdXRob3I+PFllYXI+MTk5OTwvWWVhcj48
UmVjTnVtPjc4PC9SZWNOdW0+PERpc3BsYXlUZXh0PihFaWNoaG9ybiBldCBhbC4sIDIwMTg7IFNj
aG1pZHQgZXQgYWwuLCAxOTk5KTwvRGlzcGxheVRleHQ+PHJlY29yZD48cmVjLW51bWJlcj43ODwv
cmVjLW51bWJlcj48Zm9yZWlnbi1rZXlzPjxrZXkgYXBwPSJFTiIgZGItaWQ9ImF4YTJkMmE1ZmYy
enh5ZXhlemx4MnZwMzJ3dHY5dzB6c3MwNSIgdGltZXN0YW1wPSIxNjAwMTAyNjE5Ij43ODwva2V5
PjwvZm9yZWlnbi1rZXlzPjxyZWYtdHlwZSBuYW1lPSJKb3VybmFsIEFydGljbGUiPjE3PC9yZWYt
dHlwZT48Y29udHJpYnV0b3JzPjxhdXRob3JzPjxhdXRob3I+U2NobWlkdCwgSC48L2F1dGhvcj48
YXV0aG9yPkJpZWxhc3pld3NrYSwgTS48L2F1dGhvcj48YXV0aG9yPkthcmNoLCBILjwvYXV0aG9y
PjwvYXV0aG9ycz48L2NvbnRyaWJ1dG9ycz48YXV0aC1hZGRyZXNzPkluc3RpdHV0IGbDvHIgSHln
aWVuZSB1bmQgTWlrcm9iaW9sb2dpZSBkZXIgVW5pdmVyc2l0w6R0IFfDvHJ6YnVyZywgOTcwODAg
V8O8cnpidXJnLCBHZXJtYW55LiBoc2NobWlkdEBoeWdpZW5lLnVuaS13dWVyemJ1cmcuZGU8L2F1
dGgtYWRkcmVzcz48dGl0bGVzPjx0aXRsZT5UcmFuc2R1Y3Rpb24gb2YgZW50ZXJpYyBFc2NoZXJp
Y2hpYSBjb2xpIGlzb2xhdGVzIHdpdGggYSBkZXJpdmF0aXZlIG9mIFNoaWdhIHRveGluIDItZW5j
b2RpbmcgYmFjdGVyaW9waGFnZSBwaGkzNTM4IGlzb2xhdGVkIGZyb20gRXNjaGVyaWNoaWEgY29s
aSBPMTU3Okg3PC90aXRsZT48c2Vjb25kYXJ5LXRpdGxlPkFwcGwgRW52aXJvbiBNaWNyb2Jpb2w8
L3NlY29uZGFyeS10aXRsZT48L3RpdGxlcz48cGVyaW9kaWNhbD48ZnVsbC10aXRsZT5BcHBsIEVu
dmlyb24gTWljcm9iaW9sPC9mdWxsLXRpdGxlPjxhYmJyLTE+QXBwbGllZCBhbmQgZW52aXJvbm1l
bnRhbCBtaWNyb2Jpb2xvZ3k8L2FiYnItMT48L3BlcmlvZGljYWw+PHBhZ2VzPjM4NTUtNjE8L3Bh
Z2VzPjx2b2x1bWU+NjU8L3ZvbHVtZT48bnVtYmVyPjk8L251bWJlcj48ZWRpdGlvbj4xOTk5LzA5
LzAzPC9lZGl0aW9uPjxrZXl3b3Jkcz48a2V5d29yZD5CYWN0ZXJpYWwgVG94aW5zLypnZW5ldGlj
czwva2V5d29yZD48a2V5d29yZD5DaGxvcmFtcGhlbmljb2wgTy1BY2V0eWx0cmFuc2ZlcmFzZS9n
ZW5ldGljczwva2V5d29yZD48a2V5d29yZD5DaGxvcmFtcGhlbmljb2wgUmVzaXN0YW5jZS9nZW5l
dGljczwva2V5d29yZD48a2V5d29yZD5Db2xpcGhhZ2VzLypnZW5ldGljczwva2V5d29yZD48a2V5
d29yZD5Fc2NoZXJpY2hpYSBjb2xpL2RydWcgZWZmZWN0cy8qZ2VuZXRpY3M8L2tleXdvcmQ+PGtl
eXdvcmQ+RXNjaGVyaWNoaWEgY29saSBJbmZlY3Rpb25zL21pY3JvYmlvbG9neTwva2V5d29yZD48
a2V5d29yZD5Fc2NoZXJpY2hpYSBjb2xpIE8xNTcvKnZpcm9sb2d5PC9rZXl3b3JkPjxrZXl3b3Jk
Pkh1bWFuczwva2V5d29yZD48a2V5d29yZD5MeXNvZ2VueTwva2V5d29yZD48a2V5d29yZD5NaWNy
b2JpYWwgU2Vuc2l0aXZpdHkgVGVzdHM8L2tleXdvcmQ+PGtleXdvcmQ+UG9seW1lcmFzZSBDaGFp
biBSZWFjdGlvbi9tZXRob2RzPC9rZXl3b3JkPjxrZXl3b3JkPlJlY29tYmluYXRpb24sIEdlbmV0
aWM8L2tleXdvcmQ+PGtleXdvcmQ+U2hpZ2EgVG94aW5zPC9rZXl3b3JkPjxrZXl3b3JkPipUcmFu
c2R1Y3Rpb24sIEdlbmV0aWM8L2tleXdvcmQ+PGtleXdvcmQ+VmlyYWwgUGxhcXVlIEFzc2F5PC9r
ZXl3b3JkPjwva2V5d29yZHM+PGRhdGVzPjx5ZWFyPjE5OTk8L3llYXI+PHB1Yi1kYXRlcz48ZGF0
ZT5TZXA8L2RhdGU+PC9wdWItZGF0ZXM+PC9kYXRlcz48aXNibj4wMDk5LTIyNDAgKFByaW50KSYj
eEQ7MDA5OS0yMjQwPC9pc2JuPjxhY2Nlc3Npb24tbnVtPjEwNDczMzg2PC9hY2Nlc3Npb24tbnVt
Pjx1cmxzPjwvdXJscz48Y3VzdG9tMj5QTUM5OTcxMTwvY3VzdG9tMj48ZWxlY3Ryb25pYy1yZXNv
dXJjZS1udW0+MTAuMTEyOC9hZW0uNjUuOS4zODU1LTM4NjEuMTk5OTwvZWxlY3Ryb25pYy1yZXNv
dXJjZS1udW0+PHJlbW90ZS1kYXRhYmFzZS1wcm92aWRlcj5OTE08L3JlbW90ZS1kYXRhYmFzZS1w
cm92aWRlcj48bGFuZ3VhZ2U+ZW5nPC9sYW5ndWFnZT48L3JlY29yZD48L0NpdGU+PENpdGU+PEF1
dGhvcj5FaWNoaG9ybjwvQXV0aG9yPjxZZWFyPjIwMTg8L1llYXI+PFJlY051bT4xNzc8L1JlY051
bT48cmVjb3JkPjxyZWMtbnVtYmVyPjE3NzwvcmVjLW51bWJlcj48Zm9yZWlnbi1rZXlzPjxrZXkg
YXBwPSJFTiIgZGItaWQ9ImF4YTJkMmE1ZmYyenh5ZXhlemx4MnZwMzJ3dHY5dzB6c3MwNSIgdGlt
ZXN0YW1wPSIxNjEyMzU1MTg3Ij4xNzc8L2tleT48L2ZvcmVpZ24ta2V5cz48cmVmLXR5cGUgbmFt
ZT0iSm91cm5hbCBBcnRpY2xlIj4xNzwvcmVmLXR5cGU+PGNvbnRyaWJ1dG9ycz48YXV0aG9ycz48
YXV0aG9yPkVpY2hob3JuLCBJLjwvYXV0aG9yPjxhdXRob3I+SGVpZGVtYW5ucywgSy48L2F1dGhv
cj48YXV0aG9yPlVscmljaCwgUi4gRy48L2F1dGhvcj48YXV0aG9yPlNjaG1pZHQsIEguPC9hdXRo
b3I+PGF1dGhvcj5TZW1tbGVyLCBULjwvYXV0aG9yPjxhdXRob3I+RnJ1dGgsIEEuPC9hdXRob3I+
PGF1dGhvcj5CZXRoZSwgQS48L2F1dGhvcj48YXV0aG9yPkdvdWxkaW5nLCBELjwvYXV0aG9yPjxh
dXRob3I+UGlja2FyZCwgRC48L2F1dGhvcj48YXV0aG9yPkthcmNoLCBILjwvYXV0aG9yPjxhdXRo
b3I+V2llbGVyLCBMLiBILjwvYXV0aG9yPjwvYXV0aG9ycz48L2NvbnRyaWJ1dG9ycz48YXV0aC1h
ZGRyZXNzPkluc3RpdHV0ZSBmb3IgTWljcm9iaW9sb2d5IGFuZCBFcGl6b290aWNzLCBGcmVpZSBV
bml2ZXJzaXTDpHQgQmVybGluLCBCZXJsaW4sIEdlcm1hbnkuJiN4RDtJbnN0aXR1dGUgb2YgTm92
ZWwgYW5kIEVtZXJnaW5nIEluZmVjdGlvdXMgRGlzZWFzZXMsIEZyaWVkcmljaC1Mb2VmZmxlci1J
bnN0aXR1dCwgRmVkZXJhbCBSZXNlYXJjaCBJbnN0aXR1dGUgZm9yIEFuaW1hbCBIZWFsdGgsIEdy
ZWlmc3dhbGQgLSBJbnNlbCBSaWVtcywgR2VybWFueS4mI3hEO0luc3RpdHV0ZSBvZiBGb29kIFNj
aWVuY2UgYW5kIEJpb3RlY2hub2xvZ3ksIFVuaXZlcnNpdHkgb2YgSG9oZW5oZWltLCBIb2hlbmhl
aW0sIEdlcm1hbnkuJiN4RDtSb2JlcnQgS29jaCBJbnN0aXR1dGUsIEJlcmxpbiwgR2VybWFueS4m
I3hEO1JvYmVydCBLb2NoIEluc3RpdHV0ZSwgV2VybmlnZXJvZGUsIEdlcm1hbnkuJiN4RDtXZWxs
Y29tZSBUcnVzdCBTYW5nZXIgSW5zdGl0dXRlLCBIaW54dG9uLCBDYW1icmlkZ2UsIFVuaXRlZCBL
aW5nZG9tLiYjeEQ7SW5zdGl0dXRlIGZvciBIeWdpZW5lLCBVbml2ZXJzaXR5IE3DvG5zdGVyLCBN
w7xuc3RlciwgR2VybWFueS4mI3hEO0luc3RpdHV0ZSBmb3IgTWljcm9iaW9sb2d5IGFuZCBFcGl6
b290aWNzLCBGcmVpZSBVbml2ZXJzaXTDpHQgQmVybGluLCBCZXJsaW4sIEdlcm1hbnk7IEluc3Rp
dHV0ZSBvZiBOb3ZlbCBhbmQgRW1lcmdpbmcgSW5mZWN0aW91cyBEaXNlYXNlcywgRnJpZWRyaWNo
LUxvZWZmbGVyLUluc3RpdHV0LCBGZWRlcmFsIFJlc2VhcmNoIEluc3RpdHV0ZSBmb3IgQW5pbWFs
IEhlYWx0aCwgR3JlaWZzd2FsZCAtIEluc2VsIFJpZW1zLCBHZXJtYW55LiBFbGVjdHJvbmljIGFk
ZHJlc3M6IFdpZWxlckxIQHJraS5kZS48L2F1dGgtYWRkcmVzcz48dGl0bGVzPjx0aXRsZT5MeXNv
Z2VuaWMgY29udmVyc2lvbiBvZiBhdHlwaWNhbCBlbnRlcm9wYXRob2dlbmljIEVzY2hlcmljaGlh
IGNvbGkgKGFFUEVDKSBmcm9tIGh1bWFuLCBtdXJpbmUsIGFuZCBib3ZpbmUgb3JpZ2luIHdpdGgg
YmFjdGVyaW9waGFnZSDOpjM1MzggzpRzdHgoMik6OmNhdCBwcm92ZXMgdGhlaXIgZW50ZXJvaGVt
b3JyaGFnaWMgRS4gY29saSAoRUhFQykgcHJvZ2VueTwvdGl0bGU+PHNlY29uZGFyeS10aXRsZT5J
bnQgSiBNZWQgTWljcm9iaW9sPC9zZWNvbmRhcnktdGl0bGU+PC90aXRsZXM+PHBlcmlvZGljYWw+
PGZ1bGwtdGl0bGU+SW50IEogTWVkIE1pY3JvYmlvbDwvZnVsbC10aXRsZT48L3BlcmlvZGljYWw+
PHBhZ2VzPjg5MC04OTg8L3BhZ2VzPjx2b2x1bWU+MzA4PC92b2x1bWU+PG51bWJlcj43PC9udW1i
ZXI+PGVkaXRpb24+MjAxOC8wNi8yNjwvZWRpdGlvbj48a2V5d29yZHM+PGtleXdvcmQ+QW5pbWFs
czwva2V5d29yZD48a2V5d29yZD5CYWN0ZXJpb3BoYWdlcy8qZ2VuZXRpY3MvZ3Jvd3RoICZhbXA7
IGRldmVsb3BtZW50PC9rZXl3b3JkPjxrZXl3b3JkPkNhdHRsZTwva2V5d29yZD48a2V5d29yZD5F
bnRlcm9wYXRob2dlbmljIEVzY2hlcmljaGlhIGNvbGkvKmdlbmV0aWNzL2lzb2xhdGlvbiAmYW1w
OyBwdXJpZmljYXRpb24vKnBhdGhvZ2VuaWNpdHk8L2tleXdvcmQ+PGtleXdvcmQ+RXNjaGVyaWNo
aWEgY29saSBJbmZlY3Rpb25zL21pY3JvYmlvbG9neTwva2V5d29yZD48a2V5d29yZD5GZWNlcy9t
aWNyb2Jpb2xvZ3k8L2tleXdvcmQ+PGtleXdvcmQ+R2Vub21lLCBWaXJhbC9nZW5ldGljczwva2V5
d29yZD48a2V5d29yZD5IdW1hbnM8L2tleXdvcmQ+PGtleXdvcmQ+THlzb2dlbnkvKmdlbmV0aWNz
PC9rZXl3b3JkPjxrZXl3b3JkPk1pY2U8L2tleXdvcmQ+PGtleXdvcmQ+U2hpZ2EgVG94aW4vKmdl
bmV0aWNzPC9rZXl3b3JkPjxrZXl3b3JkPkVoZWM8L2tleXdvcmQ+PGtleXdvcmQ+THlzb2dlbmlj
IGNvbnZlcnNpb248L2tleXdvcmQ+PGtleXdvcmQ+TWljcm9ldm9sdXRpb248L2tleXdvcmQ+PGtl
eXdvcmQ+YUVQRUM8L2tleXdvcmQ+PGtleXdvcmQ+c3R4LWNvbnZlcnRpbmcgYmFjdGVyaW9waGFn
ZTwva2V5d29yZD48L2tleXdvcmRzPjxkYXRlcz48eWVhcj4yMDE4PC95ZWFyPjxwdWItZGF0ZXM+
PGRhdGU+T2N0PC9kYXRlPjwvcHViLWRhdGVzPjwvZGF0ZXM+PGlzYm4+MTQzOC00MjIxPC9pc2Ju
PjxhY2Nlc3Npb24tbnVtPjI5OTM3MzkxPC9hY2Nlc3Npb24tbnVtPjx1cmxzPjwvdXJscz48ZWxl
Y3Ryb25pYy1yZXNvdXJjZS1udW0+MTAuMTAxNi9qLmlqbW0uMjAxOC4wNi4wMDU8L2VsZWN0cm9u
aWMtcmVzb3VyY2UtbnVtPjxyZW1vdGUtZGF0YWJhc2UtcHJvdmlkZXI+TkxNPC9yZW1vdGUtZGF0
YWJhc2UtcHJvdmlkZXI+PGxhbmd1YWdlPmVuZzwvbGFuZ3VhZ2U+PC9yZWNvcmQ+PC9DaXRlPjwv
RW5kTm90ZT5=
</w:fldData>
              </w:fldChar>
            </w:r>
            <w:r w:rsidRPr="00612C51">
              <w:rPr>
                <w:rFonts w:ascii="Times New Roman" w:eastAsia="Calibri" w:hAnsi="Times New Roman" w:cs="Times New Roman"/>
                <w:sz w:val="24"/>
                <w:lang w:val="nb-NO"/>
              </w:rPr>
              <w:instrText xml:space="preserve"> ADDIN EN.CITE.DATA 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  <w:r w:rsidRPr="00612C51">
              <w:rPr>
                <w:rFonts w:ascii="Times New Roman" w:eastAsia="Calibri" w:hAnsi="Times New Roman" w:cs="Times New Roman"/>
                <w:sz w:val="24"/>
              </w:rPr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separate"/>
            </w:r>
            <w:r w:rsidRPr="00612C51">
              <w:rPr>
                <w:rFonts w:ascii="Times New Roman" w:eastAsia="Calibri" w:hAnsi="Times New Roman" w:cs="Times New Roman"/>
                <w:noProof/>
                <w:sz w:val="24"/>
                <w:lang w:val="nb-NO"/>
              </w:rPr>
              <w:t>(Eichhorn et al., 2018; Schmidt et al., 1999)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</w:p>
        </w:tc>
        <w:tc>
          <w:tcPr>
            <w:tcW w:w="1701" w:type="dxa"/>
          </w:tcPr>
          <w:p w14:paraId="27228ADA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DABAXU010000057.1</w:t>
            </w:r>
          </w:p>
          <w:p w14:paraId="73358384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and</w:t>
            </w:r>
          </w:p>
          <w:p w14:paraId="6703533D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DABAXU010000052.1</w:t>
            </w:r>
          </w:p>
        </w:tc>
      </w:tr>
      <w:tr w:rsidR="00612C51" w:rsidRPr="00612C51" w14:paraId="44A2E47C" w14:textId="77777777" w:rsidTr="00B875B7">
        <w:trPr>
          <w:trHeight w:val="20"/>
        </w:trPr>
        <w:tc>
          <w:tcPr>
            <w:tcW w:w="1657" w:type="dxa"/>
          </w:tcPr>
          <w:p w14:paraId="7DD706A9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933WCm</w:t>
            </w:r>
          </w:p>
        </w:tc>
        <w:tc>
          <w:tcPr>
            <w:tcW w:w="5142" w:type="dxa"/>
          </w:tcPr>
          <w:p w14:paraId="3D278724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 xml:space="preserve">Recombinant version of 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2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- phage from EHEC O157:H7 EDL933, 933WΔ</w:t>
            </w:r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stx</w:t>
            </w:r>
            <w:proofErr w:type="gramStart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2::</w:t>
            </w:r>
            <w:proofErr w:type="gramEnd"/>
            <w:r w:rsidRPr="00612C51">
              <w:rPr>
                <w:rFonts w:ascii="Times New Roman" w:eastAsia="Calibri" w:hAnsi="Times New Roman" w:cs="Times New Roman"/>
                <w:i/>
                <w:iCs/>
                <w:sz w:val="24"/>
              </w:rPr>
              <w:t>cat</w:t>
            </w:r>
          </w:p>
        </w:tc>
        <w:tc>
          <w:tcPr>
            <w:tcW w:w="1701" w:type="dxa"/>
            <w:noWrap/>
          </w:tcPr>
          <w:p w14:paraId="307852C3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begin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instrText xml:space="preserve"> ADDIN EN.CITE &lt;EndNote&gt;&lt;Cite&gt;&lt;Author&gt;Gamage&lt;/Author&gt;&lt;Year&gt;2003&lt;/Year&gt;&lt;RecNum&gt;143&lt;/RecNum&gt;&lt;DisplayText&gt;(Gamage et al., 2003)&lt;/DisplayText&gt;&lt;record&gt;&lt;rec-number&gt;143&lt;/rec-number&gt;&lt;foreign-keys&gt;&lt;key app="EN" db-id="axa2d2a5ff2zxyexezlx2vp32wtv9w0zss05" timestamp="1604651892"&gt;143&lt;/key&gt;&lt;/foreign-keys&gt;&lt;ref-type name="Journal Article"&gt;17&lt;/ref-type&gt;&lt;contributors&gt;&lt;authors&gt;&lt;author&gt;Gamage, S. D.&lt;/author&gt;&lt;author&gt;Strasser, J. E.&lt;/author&gt;&lt;author&gt;Chalk, C. L.&lt;/author&gt;&lt;author&gt;Weiss, A. A.&lt;/author&gt;&lt;/authors&gt;&lt;/contributors&gt;&lt;auth-address&gt;Department of Molecular Genetics, Biochemistry, and Microbiology, University of Cincinnati, Ohio 45267, USA.&lt;/auth-address&gt;&lt;titles&gt;&lt;title&gt;Nonpathogenic Escherichia coli can contribute to the production of Shiga toxin&lt;/title&gt;&lt;secondary-title&gt;Infect Immun&lt;/secondary-title&gt;&lt;/titles&gt;&lt;periodical&gt;&lt;full-title&gt;Infect Immun&lt;/full-title&gt;&lt;/periodical&gt;&lt;pages&gt;3107-15&lt;/pages&gt;&lt;volume&gt;71&lt;/volume&gt;&lt;number&gt;6&lt;/number&gt;&lt;edition&gt;2003/05/23&lt;/edition&gt;&lt;keywords&gt;&lt;keyword&gt;Animals&lt;/keyword&gt;&lt;keyword&gt;Coliphages/*genetics/physiology&lt;/keyword&gt;&lt;keyword&gt;Escherichia coli O157/*metabolism/pathogenicity/virology&lt;/keyword&gt;&lt;keyword&gt;Humans&lt;/keyword&gt;&lt;keyword&gt;Intestines/*microbiology&lt;/keyword&gt;&lt;keyword&gt;Male&lt;/keyword&gt;&lt;keyword&gt;Mice&lt;/keyword&gt;&lt;keyword&gt;Shiga Toxin 2/*biosynthesis&lt;/keyword&gt;&lt;/keywords&gt;&lt;dates&gt;&lt;year&gt;2003&lt;/year&gt;&lt;pub-dates&gt;&lt;date&gt;Jun&lt;/date&gt;&lt;/pub-dates&gt;&lt;/dates&gt;&lt;isbn&gt;0019-9567 (Print)&amp;#xD;0019-9567&lt;/isbn&gt;&lt;accession-num&gt;12761088&lt;/accession-num&gt;&lt;urls&gt;&lt;/urls&gt;&lt;custom2&gt;PMC155771&lt;/custom2&gt;&lt;electronic-resource-num&gt;10.1128/iai.71.6.3107-3115.2003&lt;/electronic-resource-num&gt;&lt;remote-database-provider&gt;NLM&lt;/remote-database-provider&gt;&lt;language&gt;eng&lt;/language&gt;&lt;/record&gt;&lt;/Cite&gt;&lt;/EndNote&gt;</w:instrTex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separate"/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t>(Gamage et al., 2003)</w:t>
            </w:r>
            <w:r w:rsidRPr="00612C51">
              <w:rPr>
                <w:rFonts w:ascii="Times New Roman" w:eastAsia="Calibri" w:hAnsi="Times New Roman" w:cs="Times New Roman"/>
                <w:sz w:val="24"/>
              </w:rPr>
              <w:fldChar w:fldCharType="end"/>
            </w:r>
          </w:p>
        </w:tc>
        <w:tc>
          <w:tcPr>
            <w:tcW w:w="1701" w:type="dxa"/>
          </w:tcPr>
          <w:p w14:paraId="130BBEC9" w14:textId="77777777" w:rsidR="00612C51" w:rsidRPr="00612C51" w:rsidRDefault="00612C51" w:rsidP="00612C51">
            <w:pPr>
              <w:spacing w:before="120" w:after="240"/>
              <w:rPr>
                <w:rFonts w:ascii="Times New Roman" w:eastAsia="Calibri" w:hAnsi="Times New Roman" w:cs="Times New Roman"/>
                <w:sz w:val="24"/>
              </w:rPr>
            </w:pPr>
            <w:r w:rsidRPr="00612C51">
              <w:rPr>
                <w:rFonts w:ascii="Times New Roman" w:eastAsia="Calibri" w:hAnsi="Times New Roman" w:cs="Times New Roman"/>
                <w:sz w:val="24"/>
              </w:rPr>
              <w:t>NC_000924.1</w:t>
            </w:r>
          </w:p>
        </w:tc>
      </w:tr>
    </w:tbl>
    <w:p w14:paraId="5E777204" w14:textId="253E4CC2" w:rsidR="00612C51" w:rsidRDefault="00612C51" w:rsidP="00612C51"/>
    <w:p w14:paraId="621371C3" w14:textId="1F002407" w:rsidR="00612C51" w:rsidRDefault="00612C51" w:rsidP="00612C51"/>
    <w:p w14:paraId="2FC68058" w14:textId="77777777" w:rsidR="00612C51" w:rsidRPr="00612C51" w:rsidRDefault="00612C51" w:rsidP="00612C51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612C51">
        <w:rPr>
          <w:rFonts w:ascii="Times New Roman" w:eastAsia="Calibri" w:hAnsi="Times New Roman" w:cs="Times New Roman"/>
          <w:sz w:val="20"/>
          <w:szCs w:val="20"/>
        </w:rPr>
        <w:t>* Synonym name of the phage is ϕ734Δ</w:t>
      </w:r>
      <w:r w:rsidRPr="00612C51">
        <w:rPr>
          <w:rFonts w:ascii="Times New Roman" w:eastAsia="Calibri" w:hAnsi="Times New Roman" w:cs="Times New Roman"/>
          <w:i/>
          <w:iCs/>
          <w:sz w:val="20"/>
          <w:szCs w:val="20"/>
        </w:rPr>
        <w:t>stx</w:t>
      </w:r>
      <w:proofErr w:type="gramStart"/>
      <w:r w:rsidRPr="00612C51">
        <w:rPr>
          <w:rFonts w:ascii="Times New Roman" w:eastAsia="Calibri" w:hAnsi="Times New Roman" w:cs="Times New Roman"/>
          <w:i/>
          <w:iCs/>
          <w:sz w:val="20"/>
          <w:szCs w:val="20"/>
        </w:rPr>
        <w:t>2</w:t>
      </w:r>
      <w:r w:rsidRPr="00612C51">
        <w:rPr>
          <w:rFonts w:ascii="Times New Roman" w:eastAsia="Calibri" w:hAnsi="Times New Roman" w:cs="Times New Roman"/>
          <w:sz w:val="20"/>
          <w:szCs w:val="20"/>
        </w:rPr>
        <w:t>::</w:t>
      </w:r>
      <w:proofErr w:type="gramEnd"/>
      <w:r w:rsidRPr="00612C51">
        <w:rPr>
          <w:rFonts w:ascii="Times New Roman" w:eastAsia="Calibri" w:hAnsi="Times New Roman" w:cs="Times New Roman"/>
          <w:i/>
          <w:iCs/>
          <w:sz w:val="20"/>
          <w:szCs w:val="20"/>
        </w:rPr>
        <w:t>cat</w:t>
      </w:r>
      <w:r w:rsidRPr="00612C51">
        <w:rPr>
          <w:rFonts w:ascii="Times New Roman" w:eastAsia="Calibri" w:hAnsi="Times New Roman" w:cs="Times New Roman"/>
          <w:sz w:val="24"/>
        </w:rPr>
        <w:t xml:space="preserve"> </w:t>
      </w:r>
    </w:p>
    <w:p w14:paraId="6372E061" w14:textId="77777777" w:rsidR="00612C51" w:rsidRDefault="00612C51" w:rsidP="00612C51"/>
    <w:sectPr w:rsidR="00612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596C6" w14:textId="77777777" w:rsidR="00612C51" w:rsidRDefault="00612C51" w:rsidP="00612C51">
      <w:pPr>
        <w:spacing w:after="0" w:line="240" w:lineRule="auto"/>
      </w:pPr>
      <w:r>
        <w:separator/>
      </w:r>
    </w:p>
  </w:endnote>
  <w:endnote w:type="continuationSeparator" w:id="0">
    <w:p w14:paraId="1DFD85E6" w14:textId="77777777" w:rsidR="00612C51" w:rsidRDefault="00612C51" w:rsidP="00612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A2D4D" w14:textId="77777777" w:rsidR="00612C51" w:rsidRDefault="00612C51" w:rsidP="00612C51">
      <w:pPr>
        <w:spacing w:after="0" w:line="240" w:lineRule="auto"/>
      </w:pPr>
      <w:r>
        <w:separator/>
      </w:r>
    </w:p>
  </w:footnote>
  <w:footnote w:type="continuationSeparator" w:id="0">
    <w:p w14:paraId="26BA0595" w14:textId="77777777" w:rsidR="00612C51" w:rsidRDefault="00612C51" w:rsidP="00612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C51"/>
    <w:rsid w:val="00012164"/>
    <w:rsid w:val="00612C51"/>
    <w:rsid w:val="00782159"/>
    <w:rsid w:val="00BC2AB5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2E34CA"/>
  <w15:chartTrackingRefBased/>
  <w15:docId w15:val="{865D1822-796D-4FDD-99FA-20B5A4E7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12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2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2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2:55:00Z</dcterms:created>
  <dcterms:modified xsi:type="dcterms:W3CDTF">2021-02-1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2:58:27.866790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631903b9-c59a-4386-9ad2-534808cb221e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